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GB"/>
        </w:rPr>
      </w:pPr>
      <w:r>
        <w:rPr>
          <w:lang w:val="en-GB"/>
        </w:rPr>
        <w:t>Figure S2.</w:t>
      </w:r>
      <w:r>
        <w:rPr>
          <w:color w:val="000000"/>
          <w:sz w:val="27"/>
          <w:szCs w:val="27"/>
          <w:lang w:val="en-US"/>
        </w:rPr>
        <w:t xml:space="preserve"> Most enriched molecular functions (MF) in percentage of differential expressed genes (DEGs) specific from Natura (A), specific from Sinatra (B), or common in both cultivars (C) exposed to cold storage (4 ºC vs 20 ºC).</w:t>
      </w:r>
    </w:p>
    <w:p>
      <w:pPr>
        <w:pStyle w:val="Normal"/>
        <w:jc w:val="both"/>
        <w:rPr>
          <w:lang w:val="en-GB" w:eastAsia="en-US"/>
        </w:rPr>
      </w:pPr>
      <w:r>
        <w:rPr>
          <w:lang w:val="en-GB" w:eastAsia="en-US"/>
        </w:rPr>
        <w:drawing>
          <wp:anchor behindDoc="1" distT="0" distB="0" distL="114935" distR="114935" simplePos="0" locked="0" layoutInCell="0" allowOverlap="1" relativeHeight="2">
            <wp:simplePos x="0" y="0"/>
            <wp:positionH relativeFrom="column">
              <wp:posOffset>-1090930</wp:posOffset>
            </wp:positionH>
            <wp:positionV relativeFrom="paragraph">
              <wp:posOffset>178435</wp:posOffset>
            </wp:positionV>
            <wp:extent cx="7459345" cy="7381240"/>
            <wp:effectExtent l="0" t="0" r="0" b="0"/>
            <wp:wrapTight wrapText="bothSides">
              <wp:wrapPolygon edited="0">
                <wp:start x="2453" y="249"/>
                <wp:lineTo x="2343" y="611"/>
                <wp:lineTo x="5377" y="695"/>
                <wp:lineTo x="3170" y="806"/>
                <wp:lineTo x="3115" y="1057"/>
                <wp:lineTo x="3557" y="1141"/>
                <wp:lineTo x="3557" y="1587"/>
                <wp:lineTo x="3143" y="1893"/>
                <wp:lineTo x="3143" y="2033"/>
                <wp:lineTo x="2646" y="2033"/>
                <wp:lineTo x="2481" y="2088"/>
                <wp:lineTo x="2481" y="4875"/>
                <wp:lineTo x="3170" y="5154"/>
                <wp:lineTo x="3557" y="5154"/>
                <wp:lineTo x="3557" y="5600"/>
                <wp:lineTo x="3115" y="5739"/>
                <wp:lineTo x="3170" y="5962"/>
                <wp:lineTo x="5157" y="6046"/>
                <wp:lineTo x="3529" y="6157"/>
                <wp:lineTo x="3529" y="6492"/>
                <wp:lineTo x="3143" y="6938"/>
                <wp:lineTo x="2895" y="7105"/>
                <wp:lineTo x="2177" y="7830"/>
                <wp:lineTo x="1791" y="8276"/>
                <wp:lineTo x="1570" y="8471"/>
                <wp:lineTo x="1377" y="8694"/>
                <wp:lineTo x="1157" y="8861"/>
                <wp:lineTo x="936" y="9112"/>
                <wp:lineTo x="522" y="9474"/>
                <wp:lineTo x="467" y="9586"/>
                <wp:lineTo x="743" y="10059"/>
                <wp:lineTo x="743" y="10227"/>
                <wp:lineTo x="7308" y="10505"/>
                <wp:lineTo x="10784" y="10505"/>
                <wp:lineTo x="10784" y="10951"/>
                <wp:lineTo x="2895" y="11146"/>
                <wp:lineTo x="2232" y="11202"/>
                <wp:lineTo x="2232" y="11481"/>
                <wp:lineTo x="2922" y="11843"/>
                <wp:lineTo x="3088" y="11843"/>
                <wp:lineTo x="3088" y="11955"/>
                <wp:lineTo x="3391" y="12289"/>
                <wp:lineTo x="3501" y="12289"/>
                <wp:lineTo x="3501" y="12735"/>
                <wp:lineTo x="3115" y="12735"/>
                <wp:lineTo x="2453" y="13014"/>
                <wp:lineTo x="2426" y="13237"/>
                <wp:lineTo x="2398" y="15857"/>
                <wp:lineTo x="3474" y="16303"/>
                <wp:lineTo x="3088" y="16748"/>
                <wp:lineTo x="3088" y="16916"/>
                <wp:lineTo x="3529" y="17194"/>
                <wp:lineTo x="3777" y="17194"/>
                <wp:lineTo x="3557" y="17389"/>
                <wp:lineTo x="2895" y="18086"/>
                <wp:lineTo x="2674" y="18253"/>
                <wp:lineTo x="2095" y="18839"/>
                <wp:lineTo x="1764" y="19090"/>
                <wp:lineTo x="1653" y="19340"/>
                <wp:lineTo x="136" y="20706"/>
                <wp:lineTo x="136" y="20929"/>
                <wp:lineTo x="715" y="21013"/>
                <wp:lineTo x="1681" y="21013"/>
                <wp:lineTo x="1819" y="21013"/>
                <wp:lineTo x="3005" y="21013"/>
                <wp:lineTo x="4357" y="20873"/>
                <wp:lineTo x="4357" y="20762"/>
                <wp:lineTo x="4826" y="20316"/>
                <wp:lineTo x="6619" y="20316"/>
                <wp:lineTo x="7584" y="20149"/>
                <wp:lineTo x="7557" y="19870"/>
                <wp:lineTo x="8164" y="19870"/>
                <wp:lineTo x="8770" y="19647"/>
                <wp:lineTo x="8770" y="19424"/>
                <wp:lineTo x="9708" y="18532"/>
                <wp:lineTo x="10564" y="17640"/>
                <wp:lineTo x="10729" y="17640"/>
                <wp:lineTo x="10895" y="17362"/>
                <wp:lineTo x="10867" y="17194"/>
                <wp:lineTo x="11281" y="16916"/>
                <wp:lineTo x="11308" y="16804"/>
                <wp:lineTo x="11060" y="16748"/>
                <wp:lineTo x="11115" y="16609"/>
                <wp:lineTo x="10536" y="16525"/>
                <wp:lineTo x="8770" y="16303"/>
                <wp:lineTo x="19612" y="16247"/>
                <wp:lineTo x="19612" y="15912"/>
                <wp:lineTo x="7998" y="15857"/>
                <wp:lineTo x="8053" y="13989"/>
                <wp:lineTo x="3639" y="13627"/>
                <wp:lineTo x="3639" y="12289"/>
                <wp:lineTo x="4798" y="12289"/>
                <wp:lineTo x="8798" y="11955"/>
                <wp:lineTo x="8853" y="11648"/>
                <wp:lineTo x="8301" y="11592"/>
                <wp:lineTo x="2398" y="11397"/>
                <wp:lineTo x="10757" y="10951"/>
                <wp:lineTo x="10784" y="10505"/>
                <wp:lineTo x="9570" y="10477"/>
                <wp:lineTo x="1046" y="10059"/>
                <wp:lineTo x="8384" y="10059"/>
                <wp:lineTo x="16660" y="9836"/>
                <wp:lineTo x="16632" y="9613"/>
                <wp:lineTo x="16964" y="9613"/>
                <wp:lineTo x="17846" y="9279"/>
                <wp:lineTo x="17901" y="9168"/>
                <wp:lineTo x="18315" y="8777"/>
                <wp:lineTo x="19612" y="7440"/>
                <wp:lineTo x="19639" y="7384"/>
                <wp:lineTo x="20136" y="6938"/>
                <wp:lineTo x="20991" y="6046"/>
                <wp:lineTo x="21212" y="5907"/>
                <wp:lineTo x="20908" y="5600"/>
                <wp:lineTo x="20964" y="5489"/>
                <wp:lineTo x="20412" y="5433"/>
                <wp:lineTo x="16384" y="5071"/>
                <wp:lineTo x="14784" y="4708"/>
                <wp:lineTo x="14839" y="3315"/>
                <wp:lineTo x="14012" y="2924"/>
                <wp:lineTo x="14067" y="2757"/>
                <wp:lineTo x="13929" y="2646"/>
                <wp:lineTo x="13488" y="2479"/>
                <wp:lineTo x="13488" y="1141"/>
                <wp:lineTo x="19253" y="973"/>
                <wp:lineTo x="19336" y="695"/>
                <wp:lineTo x="18895" y="695"/>
                <wp:lineTo x="18922" y="472"/>
                <wp:lineTo x="11943" y="277"/>
                <wp:lineTo x="2619" y="249"/>
                <wp:lineTo x="2453" y="249"/>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7459345" cy="7381240"/>
                    </a:xfrm>
                    <a:prstGeom prst="rect">
                      <a:avLst/>
                    </a:prstGeom>
                  </pic:spPr>
                </pic:pic>
              </a:graphicData>
            </a:graphic>
          </wp:anchor>
        </w:drawing>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 xml:space="preserve"> </w:t>
      </w:r>
    </w:p>
    <w:p>
      <w:pPr>
        <w:pStyle w:val="Normal"/>
        <w:jc w:val="both"/>
        <w:rPr>
          <w:lang w:val="en-GB"/>
        </w:rPr>
      </w:pPr>
      <w:r>
        <w:rPr>
          <w:lang w:val="en-GB"/>
        </w:rPr>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2T09:20:00Z</dcterms:created>
  <dc:creator>FRAN</dc:creator>
  <dc:description/>
  <dc:language>en-US</dc:language>
  <cp:lastModifiedBy>USUARIO</cp:lastModifiedBy>
  <dcterms:modified xsi:type="dcterms:W3CDTF">2018-02-02T09:20:00Z</dcterms:modified>
  <cp:revision>2</cp:revision>
  <dc:subject/>
  <dc:title>Table 1</dc:title>
</cp:coreProperties>
</file>